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66" w:type="dxa"/>
        <w:tblLayout w:type="fixed"/>
        <w:tblLook w:val="04A0" w:firstRow="1" w:lastRow="0" w:firstColumn="1" w:lastColumn="0" w:noHBand="0" w:noVBand="1"/>
      </w:tblPr>
      <w:tblGrid>
        <w:gridCol w:w="2053"/>
        <w:gridCol w:w="2611"/>
        <w:gridCol w:w="1670"/>
        <w:gridCol w:w="1586"/>
        <w:gridCol w:w="1559"/>
        <w:gridCol w:w="1087"/>
      </w:tblGrid>
      <w:tr w:rsidR="00B852DC" w:rsidRPr="00F26294" w14:paraId="6A3BE296" w14:textId="77777777" w:rsidTr="004D1736">
        <w:trPr>
          <w:trHeight w:val="580"/>
        </w:trPr>
        <w:tc>
          <w:tcPr>
            <w:tcW w:w="105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6B85E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Table S4</w:t>
            </w:r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  <w:r w:rsidRPr="00526BDD">
              <w:rPr>
                <w:rFonts w:eastAsia="Times New Roman" w:cs="Times New Roman"/>
                <w:color w:val="000000"/>
                <w:szCs w:val="24"/>
              </w:rPr>
              <w:t>Multivariate regression analysis for five traits with environmental parameters related to precipitation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from a g</w:t>
            </w:r>
            <w:r w:rsidRPr="00A459B1">
              <w:rPr>
                <w:rFonts w:eastAsia="Times New Roman" w:cs="Times New Roman"/>
                <w:color w:val="000000"/>
                <w:szCs w:val="24"/>
              </w:rPr>
              <w:t>reenhouse soil water deficit experiment on chile pepper (</w:t>
            </w:r>
            <w:r w:rsidRPr="00A459B1">
              <w:rPr>
                <w:rFonts w:eastAsia="Times New Roman" w:cs="Times New Roman"/>
                <w:i/>
                <w:iCs/>
                <w:color w:val="000000"/>
                <w:szCs w:val="24"/>
              </w:rPr>
              <w:t>Capsicum</w:t>
            </w:r>
            <w:r w:rsidRPr="00A459B1">
              <w:rPr>
                <w:rFonts w:eastAsia="Times New Roman" w:cs="Times New Roman"/>
                <w:color w:val="000000"/>
                <w:szCs w:val="24"/>
              </w:rPr>
              <w:t xml:space="preserve"> sp.) at the Ohio State University</w:t>
            </w:r>
            <w:r w:rsidRPr="00526BDD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  <w:tr w:rsidR="00B852DC" w:rsidRPr="00F26294" w14:paraId="70A7E1B8" w14:textId="77777777" w:rsidTr="004D1736">
        <w:trPr>
          <w:trHeight w:val="321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870F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</w:rPr>
              <w:t>Trait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FA19DF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</w:rPr>
              <w:t>Coefficients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BF6E8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B478E9">
              <w:rPr>
                <w:rFonts w:eastAsia="Times New Roman" w:cs="Times New Roman"/>
                <w:b/>
                <w:bCs/>
                <w:color w:val="000000"/>
                <w:szCs w:val="24"/>
              </w:rPr>
              <w:t>Estimate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002E3F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B478E9">
              <w:rPr>
                <w:rFonts w:eastAsia="Times New Roman" w:cs="Times New Roman"/>
                <w:b/>
                <w:bCs/>
                <w:color w:val="000000"/>
                <w:szCs w:val="24"/>
              </w:rPr>
              <w:t>S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E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FB14BC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</w:rPr>
              <w:t>R</w:t>
            </w:r>
            <w:r w:rsidRPr="00526BDD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572EB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78E9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c</w:t>
            </w:r>
          </w:p>
        </w:tc>
      </w:tr>
      <w:tr w:rsidR="00B852DC" w:rsidRPr="00F26294" w14:paraId="71DF7CB4" w14:textId="77777777" w:rsidTr="004D1736">
        <w:trPr>
          <w:trHeight w:val="334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8B355E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CO</w:t>
            </w:r>
            <w:r w:rsidRPr="00526BDD">
              <w:rPr>
                <w:rFonts w:eastAsia="Times New Roman" w:cs="Times New Roman"/>
                <w:color w:val="000000"/>
                <w:szCs w:val="24"/>
                <w:vertAlign w:val="subscript"/>
              </w:rPr>
              <w:t xml:space="preserve">2 </w:t>
            </w:r>
            <w:r w:rsidRPr="00526BDD">
              <w:rPr>
                <w:rFonts w:eastAsia="Times New Roman" w:cs="Times New Roman"/>
                <w:color w:val="000000"/>
                <w:szCs w:val="24"/>
              </w:rPr>
              <w:t>Assimilatio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B5C26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Irrigat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AE12B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-16.27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CED6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41.05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ACB73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526BDD">
              <w:rPr>
                <w:rFonts w:eastAsia="Times New Roman" w:cs="Times New Roman"/>
                <w:color w:val="000000"/>
                <w:szCs w:val="24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</w:rPr>
              <w:t>0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DFCFD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6B164527" w14:textId="77777777" w:rsidTr="004D1736">
        <w:trPr>
          <w:trHeight w:val="257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FFCE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5F8F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Total Available Soil Wate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0DC5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-0.26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29F0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53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3C130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748F1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36C810EA" w14:textId="77777777" w:rsidTr="004D1736">
        <w:trPr>
          <w:trHeight w:val="257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7CFE5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F5F3B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Annual Mean Temperatur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52883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-0.0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FE76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D5501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C122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44F214A8" w14:textId="77777777" w:rsidTr="004D1736">
        <w:trPr>
          <w:trHeight w:val="257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DB980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22AD5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Precipitation Seasonalit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20438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-0.08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C631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88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8043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9796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241CD1C1" w14:textId="77777777" w:rsidTr="004D1736">
        <w:trPr>
          <w:trHeight w:val="515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F4F98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D368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Irrigation by Total Available Soil Wate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20813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36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CA6BB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75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52801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C808F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68B4ACC5" w14:textId="77777777" w:rsidTr="004D1736">
        <w:trPr>
          <w:trHeight w:val="515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7B0DC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88FEF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 xml:space="preserve">Irrigation by Annual Mean Precipitatio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69D83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5A026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DD1C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5C8CA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53AE7E02" w14:textId="77777777" w:rsidTr="004D1736">
        <w:trPr>
          <w:trHeight w:val="515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4F50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490A3A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Irrigation by Precipitation Seasonality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A1022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0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9E9FB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125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1FEF4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5E960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308ABB81" w14:textId="77777777" w:rsidTr="004D1736">
        <w:trPr>
          <w:trHeight w:val="257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24E91E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Stomatal Conductanc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00E4B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Irrigat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50C0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1.85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B92E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2.344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3F4F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1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D76F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1DAA056E" w14:textId="77777777" w:rsidTr="004D1736">
        <w:trPr>
          <w:trHeight w:val="257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81935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BDBD2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Total Available Soil Wate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F1C3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-0.00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3A3F2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2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58083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F656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720DAA59" w14:textId="77777777" w:rsidTr="004D1736">
        <w:trPr>
          <w:trHeight w:val="257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F0BAE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FC6F6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Annual Mean Temperatur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A06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BC34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EEB7C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CD0A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59D492E7" w14:textId="77777777" w:rsidTr="004D1736">
        <w:trPr>
          <w:trHeight w:val="257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D1910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730AF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Precipitation Seasonalit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39A6A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7C37B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05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2F98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CAEB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0947D5D3" w14:textId="77777777" w:rsidTr="004D1736">
        <w:trPr>
          <w:trHeight w:val="515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499BC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A97C3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Irrigation by Total Available Soil Wate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D0534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-0.03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955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4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76208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998F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4445CE21" w14:textId="77777777" w:rsidTr="004D1736">
        <w:trPr>
          <w:trHeight w:val="515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2AF16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391A5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 xml:space="preserve">Irrigation by Annual Mean Precipitatio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738B0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6984C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D65B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E99B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3507DA18" w14:textId="77777777" w:rsidTr="004D1736">
        <w:trPr>
          <w:trHeight w:val="515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1945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A4AAF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Irrigation by Precipitation Seasonality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FAC03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-0.00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6A03D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08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E4A5A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76B2F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522866EA" w14:textId="77777777" w:rsidTr="004D1736">
        <w:trPr>
          <w:trHeight w:val="257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46936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Plant Biomas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1913C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Irrigat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D9B31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4.63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6BF6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210.70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588F1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</w:rPr>
              <w:t>3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377D1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4E441C7B" w14:textId="77777777" w:rsidTr="004D1736">
        <w:trPr>
          <w:trHeight w:val="257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0FE9D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4C48D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Total Available Soil Wate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4FDE8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3.9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9F53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2.71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5F850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3E1A4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1DBB097D" w14:textId="77777777" w:rsidTr="004D1736">
        <w:trPr>
          <w:trHeight w:val="257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5749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6EA3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Annual Mean Temperatur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461FA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-0.00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F826C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1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B317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7FF8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0EBDA93C" w14:textId="77777777" w:rsidTr="004D1736">
        <w:trPr>
          <w:trHeight w:val="257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7C353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D027F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Precipitation Seasonalit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9694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-0.12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A0CE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46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BCE0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C08E2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6F37D787" w14:textId="77777777" w:rsidTr="004D1736">
        <w:trPr>
          <w:trHeight w:val="515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22230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6588A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Irrigation by Total Available Soil Wate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7C72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-0.83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62B35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3.83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46B98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69CD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7AE91EB4" w14:textId="77777777" w:rsidTr="004D1736">
        <w:trPr>
          <w:trHeight w:val="515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45233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2479E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 xml:space="preserve">Irrigation by Annual Mean Precipitatio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511D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-0.0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A1C5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20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0F368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CBE6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03B5F7EA" w14:textId="77777777" w:rsidTr="004D1736">
        <w:trPr>
          <w:trHeight w:val="515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BCBA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D0FE5D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Irrigation by Precipitation Seasonality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B2C2D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33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A6D86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65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889D8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CE6FA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09F5EA19" w14:textId="77777777" w:rsidTr="004D1736">
        <w:trPr>
          <w:trHeight w:val="257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F47F7B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Plant Height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B89B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Irrigat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3162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3.86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58C4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195.11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481AB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</w:rPr>
              <w:t>1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AB35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7259C95F" w14:textId="77777777" w:rsidTr="004D1736">
        <w:trPr>
          <w:trHeight w:val="257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26C64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511B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Total Available Soil Wate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58E12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-3.75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144B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2.510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F4D3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649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4AC534BE" w14:textId="77777777" w:rsidTr="004D1736">
        <w:trPr>
          <w:trHeight w:val="257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F3D84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7E27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Annual Mean Temperatur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F6A1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-0.00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D3A95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1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D3388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B43B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4777FA01" w14:textId="77777777" w:rsidTr="004D1736">
        <w:trPr>
          <w:trHeight w:val="257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539DD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988C9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Precipitation Seasonalit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5504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-0.63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77E0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427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AAAE2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7FDD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5E18B705" w14:textId="77777777" w:rsidTr="004D1736">
        <w:trPr>
          <w:trHeight w:val="515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EE575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5A554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Irrigation by Total Available Soil Wate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499A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4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7ABA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3.550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90CFC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3EA1A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3C46EFB7" w14:textId="77777777" w:rsidTr="004D1736">
        <w:trPr>
          <w:trHeight w:val="515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210E8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F892C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 xml:space="preserve">Irrigation by Annual Mean Precipitatio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1E3E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0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38BF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01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CB38E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22F5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32C7BB39" w14:textId="77777777" w:rsidTr="004D1736">
        <w:trPr>
          <w:trHeight w:val="515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709BD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ED4B5C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Irrigation by Precipitation Seasonality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0EEFF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-0.19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DA01B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0.60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3DBD7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58B23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26BDD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B852DC" w:rsidRPr="00F26294" w14:paraId="549D0003" w14:textId="77777777" w:rsidTr="004D1736">
        <w:trPr>
          <w:trHeight w:val="309"/>
        </w:trPr>
        <w:tc>
          <w:tcPr>
            <w:tcW w:w="1056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8190" w:type="dxa"/>
              <w:tblLayout w:type="fixed"/>
              <w:tblLook w:val="04A0" w:firstRow="1" w:lastRow="0" w:firstColumn="1" w:lastColumn="0" w:noHBand="0" w:noVBand="1"/>
            </w:tblPr>
            <w:tblGrid>
              <w:gridCol w:w="4680"/>
              <w:gridCol w:w="3510"/>
            </w:tblGrid>
            <w:tr w:rsidR="00B852DC" w:rsidRPr="00B478E9" w14:paraId="73502531" w14:textId="77777777" w:rsidTr="004D1736">
              <w:trPr>
                <w:trHeight w:val="510"/>
              </w:trPr>
              <w:tc>
                <w:tcPr>
                  <w:tcW w:w="8190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6636C6" w14:textId="77777777" w:rsidR="00B852DC" w:rsidRPr="00B478E9" w:rsidRDefault="00B852DC" w:rsidP="004D1736">
                  <w:pPr>
                    <w:spacing w:after="0"/>
                    <w:jc w:val="lef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proofErr w:type="spellStart"/>
                  <w:r w:rsidRPr="009D63AB"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a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>Estimate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i</w:t>
                  </w:r>
                  <w:r w:rsidRPr="009D63AB">
                    <w:rPr>
                      <w:rFonts w:eastAsia="Times New Roman" w:cs="Times New Roman"/>
                      <w:color w:val="000000"/>
                      <w:szCs w:val="24"/>
                    </w:rPr>
                    <w:t>ndicates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the change in the trait relative to one unit change of the coefficient</w:t>
                  </w:r>
                  <w:r w:rsidRPr="00B478E9">
                    <w:rPr>
                      <w:rFonts w:eastAsia="Times New Roman" w:cs="Times New Roman"/>
                      <w:color w:val="000000"/>
                      <w:szCs w:val="24"/>
                    </w:rPr>
                    <w:t>.</w:t>
                  </w:r>
                </w:p>
              </w:tc>
            </w:tr>
            <w:tr w:rsidR="00B852DC" w:rsidRPr="00B478E9" w14:paraId="28BBAA2C" w14:textId="77777777" w:rsidTr="004D1736">
              <w:trPr>
                <w:trHeight w:val="510"/>
              </w:trPr>
              <w:tc>
                <w:tcPr>
                  <w:tcW w:w="468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AFABC7" w14:textId="77777777" w:rsidR="00B852DC" w:rsidRPr="00B478E9" w:rsidRDefault="00B852DC" w:rsidP="004D1736">
                  <w:pPr>
                    <w:spacing w:after="0"/>
                    <w:jc w:val="left"/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b</w:t>
                  </w:r>
                  <w:r w:rsidRPr="00B478E9">
                    <w:rPr>
                      <w:rFonts w:eastAsia="Times New Roman" w:cs="Times New Roman"/>
                      <w:color w:val="000000"/>
                      <w:szCs w:val="24"/>
                    </w:rPr>
                    <w:t>Indicates</w:t>
                  </w:r>
                  <w:proofErr w:type="spellEnd"/>
                  <w:r w:rsidRPr="00B478E9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standard error of the mean.</w:t>
                  </w:r>
                </w:p>
              </w:tc>
              <w:tc>
                <w:tcPr>
                  <w:tcW w:w="351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5DEF8C" w14:textId="77777777" w:rsidR="00B852DC" w:rsidRPr="00B478E9" w:rsidRDefault="00B852DC" w:rsidP="004D1736">
                  <w:pPr>
                    <w:spacing w:after="0"/>
                    <w:jc w:val="lef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</w:p>
              </w:tc>
            </w:tr>
            <w:tr w:rsidR="00B852DC" w:rsidRPr="00B478E9" w14:paraId="309B05CF" w14:textId="77777777" w:rsidTr="004D1736">
              <w:trPr>
                <w:trHeight w:val="630"/>
              </w:trPr>
              <w:tc>
                <w:tcPr>
                  <w:tcW w:w="81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7C2B6E" w14:textId="77777777" w:rsidR="00B852DC" w:rsidRPr="00B478E9" w:rsidRDefault="00B852DC" w:rsidP="004D1736">
                  <w:pPr>
                    <w:spacing w:after="0"/>
                    <w:jc w:val="lef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  <w:vertAlign w:val="superscript"/>
                    </w:rPr>
                    <w:t>c</w:t>
                  </w:r>
                  <w:r w:rsidRPr="00B478E9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*, **, ***specify significant relationship at P values of 0.05, 0.01, and 0.001 respectively. </w:t>
                  </w:r>
                </w:p>
              </w:tc>
            </w:tr>
          </w:tbl>
          <w:p w14:paraId="463AB0CA" w14:textId="77777777" w:rsidR="00B852DC" w:rsidRPr="00526BDD" w:rsidRDefault="00B852DC" w:rsidP="004D1736">
            <w:pPr>
              <w:spacing w:after="0"/>
              <w:contextualSpacing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0CA49984" w14:textId="77777777" w:rsidR="005831AE" w:rsidRDefault="00B852DC"/>
    <w:sectPr w:rsidR="00583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2DC"/>
    <w:rsid w:val="000A17E4"/>
    <w:rsid w:val="002B7337"/>
    <w:rsid w:val="004769B0"/>
    <w:rsid w:val="00581D58"/>
    <w:rsid w:val="008A3D1B"/>
    <w:rsid w:val="009B4143"/>
    <w:rsid w:val="00A55223"/>
    <w:rsid w:val="00B852DC"/>
    <w:rsid w:val="00BA4EB5"/>
    <w:rsid w:val="00BD7615"/>
    <w:rsid w:val="00C341FF"/>
    <w:rsid w:val="00C81D52"/>
    <w:rsid w:val="00CD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995DF"/>
  <w15:chartTrackingRefBased/>
  <w15:docId w15:val="{C3EEC20C-8492-474E-9EFD-7A1C2A6AD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bCs/>
        <w:sz w:val="24"/>
        <w:szCs w:val="24"/>
        <w:lang w:val="en-US" w:eastAsia="en-US" w:bidi="ar-SA"/>
      </w:rPr>
    </w:rPrDefault>
    <w:pPrDefault>
      <w:pPr>
        <w:spacing w:after="160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2DC"/>
    <w:rPr>
      <w:rFonts w:ascii="Times New Roman" w:hAnsi="Times New Roman" w:cstheme="minorBidi"/>
      <w:bCs w:val="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Jack</dc:creator>
  <cp:keywords/>
  <dc:description/>
  <cp:lastModifiedBy>McCoy, Jack</cp:lastModifiedBy>
  <cp:revision>1</cp:revision>
  <dcterms:created xsi:type="dcterms:W3CDTF">2022-06-02T12:12:00Z</dcterms:created>
  <dcterms:modified xsi:type="dcterms:W3CDTF">2022-06-02T12:15:00Z</dcterms:modified>
</cp:coreProperties>
</file>